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2357" w:rsidRPr="00F4250C" w:rsidRDefault="002E2BC7" w:rsidP="002E2BC7">
      <w:pPr>
        <w:jc w:val="center"/>
        <w:rPr>
          <w:rFonts w:ascii="Times New Roman" w:hAnsi="Times New Roman" w:cs="Times New Roman"/>
          <w:b/>
          <w:sz w:val="36"/>
        </w:rPr>
      </w:pPr>
      <w:r w:rsidRPr="00F4250C">
        <w:rPr>
          <w:rFonts w:ascii="Times New Roman" w:hAnsi="Times New Roman" w:cs="Times New Roman"/>
          <w:b/>
          <w:sz w:val="36"/>
        </w:rPr>
        <w:t>Supplementary File</w:t>
      </w:r>
    </w:p>
    <w:p w:rsidR="00D74FD2" w:rsidRDefault="00D74FD2" w:rsidP="002E2BC7">
      <w:pPr>
        <w:jc w:val="center"/>
        <w:rPr>
          <w:rFonts w:ascii="Times New Roman" w:hAnsi="Times New Roman" w:cs="Times New Roman"/>
          <w:b/>
          <w:sz w:val="32"/>
        </w:rPr>
      </w:pPr>
    </w:p>
    <w:p w:rsidR="00F87843" w:rsidRPr="00004AA0" w:rsidRDefault="00004AA0" w:rsidP="00004AA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32"/>
        </w:rPr>
      </w:pPr>
      <w:r>
        <w:rPr>
          <w:rFonts w:ascii="Times New Roman" w:hAnsi="Times New Roman" w:cs="Times New Roman"/>
          <w:b/>
          <w:sz w:val="32"/>
        </w:rPr>
        <w:t>Supplementary Tables</w:t>
      </w:r>
    </w:p>
    <w:p w:rsidR="00F87843" w:rsidRPr="00226B83" w:rsidRDefault="003E7B76" w:rsidP="00F87843">
      <w:pPr>
        <w:spacing w:after="0" w:line="36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Table S.1</w:t>
      </w:r>
      <w:r w:rsidR="00F87843" w:rsidRPr="00226B83">
        <w:rPr>
          <w:rFonts w:ascii="Times New Roman" w:hAnsi="Times New Roman" w:cs="Times New Roman"/>
          <w:i/>
          <w:sz w:val="24"/>
          <w:szCs w:val="24"/>
        </w:rPr>
        <w:t>: Statistical data analyzed by ANOVA</w:t>
      </w:r>
    </w:p>
    <w:tbl>
      <w:tblPr>
        <w:tblStyle w:val="TableGrid"/>
        <w:tblW w:w="8921" w:type="dxa"/>
        <w:jc w:val="center"/>
        <w:tblLayout w:type="fixed"/>
        <w:tblLook w:val="04A0" w:firstRow="1" w:lastRow="0" w:firstColumn="1" w:lastColumn="0" w:noHBand="0" w:noVBand="1"/>
      </w:tblPr>
      <w:tblGrid>
        <w:gridCol w:w="927"/>
        <w:gridCol w:w="999"/>
        <w:gridCol w:w="1544"/>
        <w:gridCol w:w="1908"/>
        <w:gridCol w:w="1817"/>
        <w:gridCol w:w="1726"/>
      </w:tblGrid>
      <w:tr w:rsidR="00F87843" w:rsidRPr="00226B83" w:rsidTr="000750BD">
        <w:trPr>
          <w:trHeight w:val="1123"/>
          <w:jc w:val="center"/>
        </w:trPr>
        <w:tc>
          <w:tcPr>
            <w:tcW w:w="927" w:type="dxa"/>
            <w:vAlign w:val="center"/>
          </w:tcPr>
          <w:p w:rsidR="00F87843" w:rsidRPr="00226B83" w:rsidRDefault="00F87843" w:rsidP="00E35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d.</w:t>
            </w:r>
          </w:p>
        </w:tc>
        <w:tc>
          <w:tcPr>
            <w:tcW w:w="999" w:type="dxa"/>
            <w:vAlign w:val="center"/>
          </w:tcPr>
          <w:p w:rsidR="00F87843" w:rsidRPr="00226B83" w:rsidRDefault="00F87843" w:rsidP="00E35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n</w:t>
            </w:r>
          </w:p>
        </w:tc>
        <w:tc>
          <w:tcPr>
            <w:tcW w:w="1544" w:type="dxa"/>
            <w:vAlign w:val="center"/>
          </w:tcPr>
          <w:p w:rsidR="00F87843" w:rsidRPr="00226B83" w:rsidRDefault="00F87843" w:rsidP="00E35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perature (</w:t>
            </w:r>
            <w:r w:rsidRPr="00226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o </w:t>
            </w:r>
            <w:r w:rsidRPr="00226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)</w:t>
            </w:r>
          </w:p>
        </w:tc>
        <w:tc>
          <w:tcPr>
            <w:tcW w:w="1908" w:type="dxa"/>
            <w:vAlign w:val="center"/>
          </w:tcPr>
          <w:p w:rsidR="00F87843" w:rsidRPr="00226B83" w:rsidRDefault="00F87843" w:rsidP="00E35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id Concentration (%)</w:t>
            </w:r>
          </w:p>
        </w:tc>
        <w:tc>
          <w:tcPr>
            <w:tcW w:w="1817" w:type="dxa"/>
            <w:vAlign w:val="center"/>
          </w:tcPr>
          <w:p w:rsidR="00F87843" w:rsidRPr="00226B83" w:rsidRDefault="00F87843" w:rsidP="00E35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lyzing time (min)</w:t>
            </w:r>
          </w:p>
        </w:tc>
        <w:tc>
          <w:tcPr>
            <w:tcW w:w="1726" w:type="dxa"/>
            <w:vAlign w:val="center"/>
          </w:tcPr>
          <w:p w:rsidR="00F87843" w:rsidRPr="00226B83" w:rsidRDefault="00F87843" w:rsidP="00E35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yield of Ethanol (g/g)</w:t>
            </w:r>
          </w:p>
        </w:tc>
      </w:tr>
      <w:tr w:rsidR="00F87843" w:rsidRPr="00226B83" w:rsidTr="000750BD">
        <w:trPr>
          <w:trHeight w:val="378"/>
          <w:jc w:val="center"/>
        </w:trPr>
        <w:tc>
          <w:tcPr>
            <w:tcW w:w="927" w:type="dxa"/>
            <w:vAlign w:val="center"/>
          </w:tcPr>
          <w:p w:rsidR="00F87843" w:rsidRPr="00226B83" w:rsidRDefault="00F87843" w:rsidP="00E35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9" w:type="dxa"/>
            <w:vAlign w:val="center"/>
          </w:tcPr>
          <w:p w:rsidR="00F87843" w:rsidRPr="00226B83" w:rsidRDefault="00F87843" w:rsidP="00E35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44" w:type="dxa"/>
            <w:vAlign w:val="center"/>
          </w:tcPr>
          <w:p w:rsidR="00F87843" w:rsidRPr="00226B83" w:rsidRDefault="00F87843" w:rsidP="00E35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908" w:type="dxa"/>
            <w:vAlign w:val="center"/>
          </w:tcPr>
          <w:p w:rsidR="00F87843" w:rsidRPr="00226B83" w:rsidRDefault="00F87843" w:rsidP="00E35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17" w:type="dxa"/>
            <w:vAlign w:val="center"/>
          </w:tcPr>
          <w:p w:rsidR="00F87843" w:rsidRPr="00226B83" w:rsidRDefault="00F87843" w:rsidP="00E35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726" w:type="dxa"/>
            <w:vAlign w:val="center"/>
          </w:tcPr>
          <w:p w:rsidR="00F87843" w:rsidRPr="00226B83" w:rsidRDefault="00F87843" w:rsidP="00E35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1</w:t>
            </w:r>
          </w:p>
        </w:tc>
      </w:tr>
      <w:tr w:rsidR="00F87843" w:rsidRPr="00226B83" w:rsidTr="000750BD">
        <w:trPr>
          <w:trHeight w:val="378"/>
          <w:jc w:val="center"/>
        </w:trPr>
        <w:tc>
          <w:tcPr>
            <w:tcW w:w="927" w:type="dxa"/>
            <w:vAlign w:val="center"/>
          </w:tcPr>
          <w:p w:rsidR="00F87843" w:rsidRPr="00226B83" w:rsidRDefault="00F87843" w:rsidP="00E35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9" w:type="dxa"/>
            <w:vAlign w:val="center"/>
          </w:tcPr>
          <w:p w:rsidR="00F87843" w:rsidRPr="00226B83" w:rsidRDefault="00F87843" w:rsidP="00E35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44" w:type="dxa"/>
            <w:vAlign w:val="center"/>
          </w:tcPr>
          <w:p w:rsidR="00F87843" w:rsidRPr="00226B83" w:rsidRDefault="00F87843" w:rsidP="00E35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908" w:type="dxa"/>
            <w:vAlign w:val="center"/>
          </w:tcPr>
          <w:p w:rsidR="00F87843" w:rsidRPr="00226B83" w:rsidRDefault="00F87843" w:rsidP="00E35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17" w:type="dxa"/>
            <w:vAlign w:val="center"/>
          </w:tcPr>
          <w:p w:rsidR="00F87843" w:rsidRPr="00226B83" w:rsidRDefault="00F87843" w:rsidP="00E35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726" w:type="dxa"/>
            <w:vAlign w:val="center"/>
          </w:tcPr>
          <w:p w:rsidR="00F87843" w:rsidRPr="00226B83" w:rsidRDefault="00F87843" w:rsidP="00E35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23</w:t>
            </w:r>
          </w:p>
        </w:tc>
      </w:tr>
      <w:tr w:rsidR="00F87843" w:rsidRPr="00226B83" w:rsidTr="000750BD">
        <w:trPr>
          <w:trHeight w:val="378"/>
          <w:jc w:val="center"/>
        </w:trPr>
        <w:tc>
          <w:tcPr>
            <w:tcW w:w="927" w:type="dxa"/>
            <w:vAlign w:val="center"/>
          </w:tcPr>
          <w:p w:rsidR="00F87843" w:rsidRPr="00226B83" w:rsidRDefault="00F87843" w:rsidP="00E35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9" w:type="dxa"/>
            <w:vAlign w:val="center"/>
          </w:tcPr>
          <w:p w:rsidR="00F87843" w:rsidRPr="00226B83" w:rsidRDefault="00F87843" w:rsidP="00E35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44" w:type="dxa"/>
            <w:vAlign w:val="center"/>
          </w:tcPr>
          <w:p w:rsidR="00F87843" w:rsidRPr="00226B83" w:rsidRDefault="00F87843" w:rsidP="00E35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908" w:type="dxa"/>
            <w:vAlign w:val="center"/>
          </w:tcPr>
          <w:p w:rsidR="00F87843" w:rsidRPr="00226B83" w:rsidRDefault="00F87843" w:rsidP="00E35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17" w:type="dxa"/>
            <w:vAlign w:val="center"/>
          </w:tcPr>
          <w:p w:rsidR="00F87843" w:rsidRPr="00226B83" w:rsidRDefault="00F87843" w:rsidP="00E35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726" w:type="dxa"/>
            <w:vAlign w:val="center"/>
          </w:tcPr>
          <w:p w:rsidR="00F87843" w:rsidRPr="00226B83" w:rsidRDefault="00F87843" w:rsidP="00E35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2</w:t>
            </w:r>
          </w:p>
        </w:tc>
      </w:tr>
      <w:tr w:rsidR="00F87843" w:rsidRPr="00226B83" w:rsidTr="000750BD">
        <w:trPr>
          <w:trHeight w:val="378"/>
          <w:jc w:val="center"/>
        </w:trPr>
        <w:tc>
          <w:tcPr>
            <w:tcW w:w="927" w:type="dxa"/>
            <w:vAlign w:val="center"/>
          </w:tcPr>
          <w:p w:rsidR="00F87843" w:rsidRPr="00226B83" w:rsidRDefault="00F87843" w:rsidP="00E35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9" w:type="dxa"/>
            <w:vAlign w:val="center"/>
          </w:tcPr>
          <w:p w:rsidR="00F87843" w:rsidRPr="00226B83" w:rsidRDefault="00F87843" w:rsidP="00E35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44" w:type="dxa"/>
            <w:vAlign w:val="center"/>
          </w:tcPr>
          <w:p w:rsidR="00F87843" w:rsidRPr="00226B83" w:rsidRDefault="00F87843" w:rsidP="00E35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908" w:type="dxa"/>
            <w:vAlign w:val="center"/>
          </w:tcPr>
          <w:p w:rsidR="00F87843" w:rsidRPr="00226B83" w:rsidRDefault="00F87843" w:rsidP="00E35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17" w:type="dxa"/>
            <w:vAlign w:val="center"/>
          </w:tcPr>
          <w:p w:rsidR="00F87843" w:rsidRPr="00226B83" w:rsidRDefault="00F87843" w:rsidP="00E35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726" w:type="dxa"/>
            <w:vAlign w:val="center"/>
          </w:tcPr>
          <w:p w:rsidR="00F87843" w:rsidRPr="00226B83" w:rsidRDefault="00F87843" w:rsidP="00E35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82</w:t>
            </w:r>
          </w:p>
        </w:tc>
      </w:tr>
      <w:tr w:rsidR="00F87843" w:rsidRPr="00226B83" w:rsidTr="000750BD">
        <w:trPr>
          <w:trHeight w:val="378"/>
          <w:jc w:val="center"/>
        </w:trPr>
        <w:tc>
          <w:tcPr>
            <w:tcW w:w="927" w:type="dxa"/>
            <w:vAlign w:val="center"/>
          </w:tcPr>
          <w:p w:rsidR="00F87843" w:rsidRPr="00226B83" w:rsidRDefault="00F87843" w:rsidP="00E35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9" w:type="dxa"/>
            <w:vAlign w:val="center"/>
          </w:tcPr>
          <w:p w:rsidR="00F87843" w:rsidRPr="00226B83" w:rsidRDefault="00F87843" w:rsidP="00E35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44" w:type="dxa"/>
            <w:vAlign w:val="center"/>
          </w:tcPr>
          <w:p w:rsidR="00F87843" w:rsidRPr="00226B83" w:rsidRDefault="00F87843" w:rsidP="00E35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908" w:type="dxa"/>
            <w:vAlign w:val="center"/>
          </w:tcPr>
          <w:p w:rsidR="00F87843" w:rsidRPr="00226B83" w:rsidRDefault="00F87843" w:rsidP="00E35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17" w:type="dxa"/>
            <w:vAlign w:val="center"/>
          </w:tcPr>
          <w:p w:rsidR="00F87843" w:rsidRPr="00226B83" w:rsidRDefault="00F87843" w:rsidP="00E35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726" w:type="dxa"/>
            <w:vAlign w:val="center"/>
          </w:tcPr>
          <w:p w:rsidR="00F87843" w:rsidRPr="00226B83" w:rsidRDefault="00F87843" w:rsidP="00E35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42</w:t>
            </w:r>
          </w:p>
        </w:tc>
      </w:tr>
      <w:tr w:rsidR="00F87843" w:rsidRPr="00226B83" w:rsidTr="000750BD">
        <w:trPr>
          <w:trHeight w:val="366"/>
          <w:jc w:val="center"/>
        </w:trPr>
        <w:tc>
          <w:tcPr>
            <w:tcW w:w="927" w:type="dxa"/>
            <w:vAlign w:val="center"/>
          </w:tcPr>
          <w:p w:rsidR="00F87843" w:rsidRPr="00226B83" w:rsidRDefault="00F87843" w:rsidP="00E35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9" w:type="dxa"/>
            <w:vAlign w:val="center"/>
          </w:tcPr>
          <w:p w:rsidR="00F87843" w:rsidRPr="00226B83" w:rsidRDefault="00F87843" w:rsidP="00E35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44" w:type="dxa"/>
            <w:vAlign w:val="center"/>
          </w:tcPr>
          <w:p w:rsidR="00F87843" w:rsidRPr="00226B83" w:rsidRDefault="00F87843" w:rsidP="00E35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908" w:type="dxa"/>
            <w:vAlign w:val="center"/>
          </w:tcPr>
          <w:p w:rsidR="00F87843" w:rsidRPr="00226B83" w:rsidRDefault="00F87843" w:rsidP="00E35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17" w:type="dxa"/>
            <w:vAlign w:val="center"/>
          </w:tcPr>
          <w:p w:rsidR="00F87843" w:rsidRPr="00226B83" w:rsidRDefault="00F87843" w:rsidP="00E35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726" w:type="dxa"/>
            <w:vAlign w:val="center"/>
          </w:tcPr>
          <w:p w:rsidR="00F87843" w:rsidRPr="00226B83" w:rsidRDefault="00F87843" w:rsidP="00E35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42</w:t>
            </w:r>
          </w:p>
        </w:tc>
      </w:tr>
      <w:tr w:rsidR="00F87843" w:rsidRPr="00226B83" w:rsidTr="000750BD">
        <w:trPr>
          <w:trHeight w:val="378"/>
          <w:jc w:val="center"/>
        </w:trPr>
        <w:tc>
          <w:tcPr>
            <w:tcW w:w="927" w:type="dxa"/>
            <w:vAlign w:val="center"/>
          </w:tcPr>
          <w:p w:rsidR="00F87843" w:rsidRPr="00226B83" w:rsidRDefault="00F87843" w:rsidP="00E35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9" w:type="dxa"/>
            <w:vAlign w:val="center"/>
          </w:tcPr>
          <w:p w:rsidR="00F87843" w:rsidRPr="00226B83" w:rsidRDefault="00F87843" w:rsidP="00E35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44" w:type="dxa"/>
            <w:vAlign w:val="center"/>
          </w:tcPr>
          <w:p w:rsidR="00F87843" w:rsidRPr="00226B83" w:rsidRDefault="00F87843" w:rsidP="00E35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908" w:type="dxa"/>
            <w:vAlign w:val="center"/>
          </w:tcPr>
          <w:p w:rsidR="00F87843" w:rsidRPr="00226B83" w:rsidRDefault="00F87843" w:rsidP="00E35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17" w:type="dxa"/>
            <w:vAlign w:val="center"/>
          </w:tcPr>
          <w:p w:rsidR="00F87843" w:rsidRPr="00226B83" w:rsidRDefault="00F87843" w:rsidP="00E35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726" w:type="dxa"/>
            <w:vAlign w:val="center"/>
          </w:tcPr>
          <w:p w:rsidR="00F87843" w:rsidRPr="00226B83" w:rsidRDefault="00F87843" w:rsidP="00E35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51</w:t>
            </w:r>
          </w:p>
        </w:tc>
      </w:tr>
      <w:tr w:rsidR="00F87843" w:rsidRPr="00226B83" w:rsidTr="000750BD">
        <w:trPr>
          <w:trHeight w:val="378"/>
          <w:jc w:val="center"/>
        </w:trPr>
        <w:tc>
          <w:tcPr>
            <w:tcW w:w="927" w:type="dxa"/>
            <w:vAlign w:val="center"/>
          </w:tcPr>
          <w:p w:rsidR="00F87843" w:rsidRPr="00226B83" w:rsidRDefault="00F87843" w:rsidP="00E35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9" w:type="dxa"/>
            <w:vAlign w:val="center"/>
          </w:tcPr>
          <w:p w:rsidR="00F87843" w:rsidRPr="00226B83" w:rsidRDefault="00F87843" w:rsidP="00E35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44" w:type="dxa"/>
            <w:vAlign w:val="center"/>
          </w:tcPr>
          <w:p w:rsidR="00F87843" w:rsidRPr="00226B83" w:rsidRDefault="00F87843" w:rsidP="00E35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908" w:type="dxa"/>
            <w:vAlign w:val="center"/>
          </w:tcPr>
          <w:p w:rsidR="00F87843" w:rsidRPr="00226B83" w:rsidRDefault="00F87843" w:rsidP="00E35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17" w:type="dxa"/>
            <w:vAlign w:val="center"/>
          </w:tcPr>
          <w:p w:rsidR="00F87843" w:rsidRPr="00226B83" w:rsidRDefault="00F87843" w:rsidP="00E35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726" w:type="dxa"/>
            <w:vAlign w:val="center"/>
          </w:tcPr>
          <w:p w:rsidR="00F87843" w:rsidRPr="00226B83" w:rsidRDefault="00F87843" w:rsidP="00E35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5</w:t>
            </w:r>
          </w:p>
        </w:tc>
      </w:tr>
      <w:tr w:rsidR="00F87843" w:rsidRPr="00226B83" w:rsidTr="000750BD">
        <w:trPr>
          <w:trHeight w:val="378"/>
          <w:jc w:val="center"/>
        </w:trPr>
        <w:tc>
          <w:tcPr>
            <w:tcW w:w="927" w:type="dxa"/>
            <w:vAlign w:val="center"/>
          </w:tcPr>
          <w:p w:rsidR="00F87843" w:rsidRPr="00226B83" w:rsidRDefault="00F87843" w:rsidP="00E35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9" w:type="dxa"/>
            <w:vAlign w:val="center"/>
          </w:tcPr>
          <w:p w:rsidR="00F87843" w:rsidRPr="00226B83" w:rsidRDefault="00F87843" w:rsidP="00E35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544" w:type="dxa"/>
            <w:vAlign w:val="center"/>
          </w:tcPr>
          <w:p w:rsidR="00F87843" w:rsidRPr="00226B83" w:rsidRDefault="00F87843" w:rsidP="00E35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9</w:t>
            </w:r>
          </w:p>
        </w:tc>
        <w:tc>
          <w:tcPr>
            <w:tcW w:w="1908" w:type="dxa"/>
            <w:vAlign w:val="center"/>
          </w:tcPr>
          <w:p w:rsidR="00F87843" w:rsidRPr="00226B83" w:rsidRDefault="00F87843" w:rsidP="00E35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817" w:type="dxa"/>
            <w:vAlign w:val="center"/>
          </w:tcPr>
          <w:p w:rsidR="00F87843" w:rsidRPr="00226B83" w:rsidRDefault="00F87843" w:rsidP="00E35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726" w:type="dxa"/>
            <w:vAlign w:val="center"/>
          </w:tcPr>
          <w:p w:rsidR="00F87843" w:rsidRPr="00226B83" w:rsidRDefault="00F87843" w:rsidP="00E35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16</w:t>
            </w:r>
          </w:p>
        </w:tc>
      </w:tr>
      <w:tr w:rsidR="00F87843" w:rsidRPr="00226B83" w:rsidTr="000750BD">
        <w:trPr>
          <w:trHeight w:val="378"/>
          <w:jc w:val="center"/>
        </w:trPr>
        <w:tc>
          <w:tcPr>
            <w:tcW w:w="927" w:type="dxa"/>
            <w:vAlign w:val="center"/>
          </w:tcPr>
          <w:p w:rsidR="00F87843" w:rsidRPr="00226B83" w:rsidRDefault="00F87843" w:rsidP="00E35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9" w:type="dxa"/>
            <w:vAlign w:val="center"/>
          </w:tcPr>
          <w:p w:rsidR="00F87843" w:rsidRPr="00226B83" w:rsidRDefault="00F87843" w:rsidP="00E35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44" w:type="dxa"/>
            <w:vAlign w:val="center"/>
          </w:tcPr>
          <w:p w:rsidR="00F87843" w:rsidRPr="00226B83" w:rsidRDefault="00F87843" w:rsidP="00E35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.1</w:t>
            </w:r>
          </w:p>
        </w:tc>
        <w:tc>
          <w:tcPr>
            <w:tcW w:w="1908" w:type="dxa"/>
            <w:vAlign w:val="center"/>
          </w:tcPr>
          <w:p w:rsidR="00F87843" w:rsidRPr="00226B83" w:rsidRDefault="00F87843" w:rsidP="00E35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817" w:type="dxa"/>
            <w:vAlign w:val="center"/>
          </w:tcPr>
          <w:p w:rsidR="00F87843" w:rsidRPr="00226B83" w:rsidRDefault="00F87843" w:rsidP="00E35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726" w:type="dxa"/>
            <w:vAlign w:val="center"/>
          </w:tcPr>
          <w:p w:rsidR="00F87843" w:rsidRPr="00226B83" w:rsidRDefault="00F87843" w:rsidP="00E35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84</w:t>
            </w:r>
          </w:p>
        </w:tc>
      </w:tr>
      <w:tr w:rsidR="00F87843" w:rsidRPr="00226B83" w:rsidTr="000750BD">
        <w:trPr>
          <w:trHeight w:val="378"/>
          <w:jc w:val="center"/>
        </w:trPr>
        <w:tc>
          <w:tcPr>
            <w:tcW w:w="927" w:type="dxa"/>
            <w:vAlign w:val="center"/>
          </w:tcPr>
          <w:p w:rsidR="00F87843" w:rsidRPr="00226B83" w:rsidRDefault="00F87843" w:rsidP="00E35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9" w:type="dxa"/>
            <w:vAlign w:val="center"/>
          </w:tcPr>
          <w:p w:rsidR="00F87843" w:rsidRPr="00226B83" w:rsidRDefault="00F87843" w:rsidP="00E35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44" w:type="dxa"/>
            <w:vAlign w:val="center"/>
          </w:tcPr>
          <w:p w:rsidR="00F87843" w:rsidRPr="00226B83" w:rsidRDefault="00F87843" w:rsidP="00E35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908" w:type="dxa"/>
            <w:vAlign w:val="center"/>
          </w:tcPr>
          <w:p w:rsidR="00F87843" w:rsidRPr="00226B83" w:rsidRDefault="00F87843" w:rsidP="00E35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817" w:type="dxa"/>
            <w:vAlign w:val="center"/>
          </w:tcPr>
          <w:p w:rsidR="00F87843" w:rsidRPr="00226B83" w:rsidRDefault="00F87843" w:rsidP="00E35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726" w:type="dxa"/>
            <w:vAlign w:val="center"/>
          </w:tcPr>
          <w:p w:rsidR="00F87843" w:rsidRPr="00226B83" w:rsidRDefault="00F87843" w:rsidP="00E35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32</w:t>
            </w:r>
          </w:p>
        </w:tc>
      </w:tr>
      <w:tr w:rsidR="00F87843" w:rsidRPr="00226B83" w:rsidTr="000750BD">
        <w:trPr>
          <w:trHeight w:val="378"/>
          <w:jc w:val="center"/>
        </w:trPr>
        <w:tc>
          <w:tcPr>
            <w:tcW w:w="927" w:type="dxa"/>
            <w:vAlign w:val="center"/>
          </w:tcPr>
          <w:p w:rsidR="00F87843" w:rsidRPr="00226B83" w:rsidRDefault="00F87843" w:rsidP="00E35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9" w:type="dxa"/>
            <w:vAlign w:val="center"/>
          </w:tcPr>
          <w:p w:rsidR="00F87843" w:rsidRPr="00226B83" w:rsidRDefault="00F87843" w:rsidP="00E35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44" w:type="dxa"/>
            <w:vAlign w:val="center"/>
          </w:tcPr>
          <w:p w:rsidR="00F87843" w:rsidRPr="00226B83" w:rsidRDefault="00F87843" w:rsidP="00E35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908" w:type="dxa"/>
            <w:vAlign w:val="center"/>
          </w:tcPr>
          <w:p w:rsidR="00F87843" w:rsidRPr="00226B83" w:rsidRDefault="00F87843" w:rsidP="00E35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817" w:type="dxa"/>
            <w:vAlign w:val="center"/>
          </w:tcPr>
          <w:p w:rsidR="00F87843" w:rsidRPr="00226B83" w:rsidRDefault="00F87843" w:rsidP="00E35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726" w:type="dxa"/>
            <w:vAlign w:val="center"/>
          </w:tcPr>
          <w:p w:rsidR="00F87843" w:rsidRPr="00226B83" w:rsidRDefault="00F87843" w:rsidP="00E35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76</w:t>
            </w:r>
          </w:p>
        </w:tc>
      </w:tr>
      <w:tr w:rsidR="00F87843" w:rsidRPr="00226B83" w:rsidTr="000750BD">
        <w:trPr>
          <w:trHeight w:val="378"/>
          <w:jc w:val="center"/>
        </w:trPr>
        <w:tc>
          <w:tcPr>
            <w:tcW w:w="927" w:type="dxa"/>
            <w:vAlign w:val="center"/>
          </w:tcPr>
          <w:p w:rsidR="00F87843" w:rsidRPr="00226B83" w:rsidRDefault="00F87843" w:rsidP="00E35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9" w:type="dxa"/>
            <w:vAlign w:val="center"/>
          </w:tcPr>
          <w:p w:rsidR="00F87843" w:rsidRPr="00226B83" w:rsidRDefault="00F87843" w:rsidP="00E35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44" w:type="dxa"/>
            <w:vAlign w:val="center"/>
          </w:tcPr>
          <w:p w:rsidR="00F87843" w:rsidRPr="00226B83" w:rsidRDefault="00F87843" w:rsidP="00E35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908" w:type="dxa"/>
            <w:vAlign w:val="center"/>
          </w:tcPr>
          <w:p w:rsidR="00F87843" w:rsidRPr="00226B83" w:rsidRDefault="00F87843" w:rsidP="00E35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817" w:type="dxa"/>
            <w:vAlign w:val="center"/>
          </w:tcPr>
          <w:p w:rsidR="00F87843" w:rsidRPr="00226B83" w:rsidRDefault="00F87843" w:rsidP="00E35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6</w:t>
            </w:r>
          </w:p>
        </w:tc>
        <w:tc>
          <w:tcPr>
            <w:tcW w:w="1726" w:type="dxa"/>
            <w:vAlign w:val="center"/>
          </w:tcPr>
          <w:p w:rsidR="00F87843" w:rsidRPr="00226B83" w:rsidRDefault="00F87843" w:rsidP="00E35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08</w:t>
            </w:r>
          </w:p>
        </w:tc>
      </w:tr>
      <w:tr w:rsidR="00F87843" w:rsidRPr="00226B83" w:rsidTr="000750BD">
        <w:trPr>
          <w:trHeight w:val="378"/>
          <w:jc w:val="center"/>
        </w:trPr>
        <w:tc>
          <w:tcPr>
            <w:tcW w:w="927" w:type="dxa"/>
            <w:vAlign w:val="center"/>
          </w:tcPr>
          <w:p w:rsidR="00F87843" w:rsidRPr="00226B83" w:rsidRDefault="00F87843" w:rsidP="00E35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9" w:type="dxa"/>
            <w:vAlign w:val="center"/>
          </w:tcPr>
          <w:p w:rsidR="00F87843" w:rsidRPr="00226B83" w:rsidRDefault="00F87843" w:rsidP="00E35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44" w:type="dxa"/>
            <w:vAlign w:val="center"/>
          </w:tcPr>
          <w:p w:rsidR="00F87843" w:rsidRPr="00226B83" w:rsidRDefault="00F87843" w:rsidP="00E35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908" w:type="dxa"/>
            <w:vAlign w:val="center"/>
          </w:tcPr>
          <w:p w:rsidR="00F87843" w:rsidRPr="00226B83" w:rsidRDefault="00F87843" w:rsidP="00E35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817" w:type="dxa"/>
            <w:vAlign w:val="center"/>
          </w:tcPr>
          <w:p w:rsidR="00F87843" w:rsidRPr="00226B83" w:rsidRDefault="00F87843" w:rsidP="00E35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5</w:t>
            </w:r>
          </w:p>
        </w:tc>
        <w:tc>
          <w:tcPr>
            <w:tcW w:w="1726" w:type="dxa"/>
            <w:vAlign w:val="center"/>
          </w:tcPr>
          <w:p w:rsidR="00F87843" w:rsidRPr="00226B83" w:rsidRDefault="00F87843" w:rsidP="00E35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62</w:t>
            </w:r>
          </w:p>
        </w:tc>
      </w:tr>
      <w:tr w:rsidR="00F87843" w:rsidRPr="00226B83" w:rsidTr="000750BD">
        <w:trPr>
          <w:trHeight w:val="366"/>
          <w:jc w:val="center"/>
        </w:trPr>
        <w:tc>
          <w:tcPr>
            <w:tcW w:w="927" w:type="dxa"/>
            <w:vAlign w:val="center"/>
          </w:tcPr>
          <w:p w:rsidR="00F87843" w:rsidRPr="00226B83" w:rsidRDefault="00F87843" w:rsidP="00E35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9" w:type="dxa"/>
            <w:vAlign w:val="center"/>
          </w:tcPr>
          <w:p w:rsidR="00F87843" w:rsidRPr="00226B83" w:rsidRDefault="00F87843" w:rsidP="00E35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44" w:type="dxa"/>
            <w:vAlign w:val="center"/>
          </w:tcPr>
          <w:p w:rsidR="00F87843" w:rsidRPr="00226B83" w:rsidRDefault="00F87843" w:rsidP="00E35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908" w:type="dxa"/>
            <w:vAlign w:val="center"/>
          </w:tcPr>
          <w:p w:rsidR="00F87843" w:rsidRPr="00226B83" w:rsidRDefault="00F87843" w:rsidP="00E35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817" w:type="dxa"/>
            <w:vAlign w:val="center"/>
          </w:tcPr>
          <w:p w:rsidR="00F87843" w:rsidRPr="00226B83" w:rsidRDefault="00F87843" w:rsidP="00E35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726" w:type="dxa"/>
            <w:vAlign w:val="center"/>
          </w:tcPr>
          <w:p w:rsidR="00F87843" w:rsidRPr="00226B83" w:rsidRDefault="00F87843" w:rsidP="00E35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82</w:t>
            </w:r>
          </w:p>
        </w:tc>
      </w:tr>
      <w:tr w:rsidR="00F87843" w:rsidRPr="00226B83" w:rsidTr="000750BD">
        <w:trPr>
          <w:trHeight w:val="378"/>
          <w:jc w:val="center"/>
        </w:trPr>
        <w:tc>
          <w:tcPr>
            <w:tcW w:w="927" w:type="dxa"/>
            <w:vAlign w:val="center"/>
          </w:tcPr>
          <w:p w:rsidR="00F87843" w:rsidRPr="00226B83" w:rsidRDefault="00F87843" w:rsidP="00E35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9" w:type="dxa"/>
            <w:vAlign w:val="center"/>
          </w:tcPr>
          <w:p w:rsidR="00F87843" w:rsidRPr="00226B83" w:rsidRDefault="00F87843" w:rsidP="00E35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44" w:type="dxa"/>
            <w:vAlign w:val="center"/>
          </w:tcPr>
          <w:p w:rsidR="00F87843" w:rsidRPr="00226B83" w:rsidRDefault="00F87843" w:rsidP="00E35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908" w:type="dxa"/>
            <w:vAlign w:val="center"/>
          </w:tcPr>
          <w:p w:rsidR="00F87843" w:rsidRPr="00226B83" w:rsidRDefault="00F87843" w:rsidP="00E35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817" w:type="dxa"/>
            <w:vAlign w:val="center"/>
          </w:tcPr>
          <w:p w:rsidR="00F87843" w:rsidRPr="00226B83" w:rsidRDefault="00F87843" w:rsidP="00E35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726" w:type="dxa"/>
            <w:vAlign w:val="center"/>
          </w:tcPr>
          <w:p w:rsidR="00F87843" w:rsidRPr="00226B83" w:rsidRDefault="00F87843" w:rsidP="00E35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79</w:t>
            </w:r>
          </w:p>
        </w:tc>
      </w:tr>
      <w:tr w:rsidR="00F87843" w:rsidRPr="00226B83" w:rsidTr="000750BD">
        <w:trPr>
          <w:trHeight w:val="378"/>
          <w:jc w:val="center"/>
        </w:trPr>
        <w:tc>
          <w:tcPr>
            <w:tcW w:w="927" w:type="dxa"/>
            <w:vAlign w:val="center"/>
          </w:tcPr>
          <w:p w:rsidR="00F87843" w:rsidRPr="00226B83" w:rsidRDefault="00F87843" w:rsidP="00E35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9" w:type="dxa"/>
            <w:vAlign w:val="center"/>
          </w:tcPr>
          <w:p w:rsidR="00F87843" w:rsidRPr="00226B83" w:rsidRDefault="00F87843" w:rsidP="00E35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44" w:type="dxa"/>
            <w:vAlign w:val="center"/>
          </w:tcPr>
          <w:p w:rsidR="00F87843" w:rsidRPr="00226B83" w:rsidRDefault="00F87843" w:rsidP="00E35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908" w:type="dxa"/>
            <w:vAlign w:val="center"/>
          </w:tcPr>
          <w:p w:rsidR="00F87843" w:rsidRPr="00226B83" w:rsidRDefault="00F87843" w:rsidP="00E35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817" w:type="dxa"/>
            <w:vAlign w:val="center"/>
          </w:tcPr>
          <w:p w:rsidR="00F87843" w:rsidRPr="00226B83" w:rsidRDefault="00F87843" w:rsidP="00E35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726" w:type="dxa"/>
            <w:vAlign w:val="center"/>
          </w:tcPr>
          <w:p w:rsidR="00F87843" w:rsidRPr="00226B83" w:rsidRDefault="00F87843" w:rsidP="00E35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74</w:t>
            </w:r>
          </w:p>
        </w:tc>
      </w:tr>
      <w:tr w:rsidR="00F87843" w:rsidRPr="00226B83" w:rsidTr="000750BD">
        <w:trPr>
          <w:trHeight w:val="378"/>
          <w:jc w:val="center"/>
        </w:trPr>
        <w:tc>
          <w:tcPr>
            <w:tcW w:w="927" w:type="dxa"/>
            <w:vAlign w:val="center"/>
          </w:tcPr>
          <w:p w:rsidR="00F87843" w:rsidRPr="00226B83" w:rsidRDefault="00F87843" w:rsidP="00E35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9" w:type="dxa"/>
            <w:vAlign w:val="center"/>
          </w:tcPr>
          <w:p w:rsidR="00F87843" w:rsidRPr="00226B83" w:rsidRDefault="00F87843" w:rsidP="00E35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44" w:type="dxa"/>
            <w:vAlign w:val="center"/>
          </w:tcPr>
          <w:p w:rsidR="00F87843" w:rsidRPr="00226B83" w:rsidRDefault="00F87843" w:rsidP="00E35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908" w:type="dxa"/>
            <w:vAlign w:val="center"/>
          </w:tcPr>
          <w:p w:rsidR="00F87843" w:rsidRPr="00226B83" w:rsidRDefault="00F87843" w:rsidP="00E35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817" w:type="dxa"/>
            <w:vAlign w:val="center"/>
          </w:tcPr>
          <w:p w:rsidR="00F87843" w:rsidRPr="00226B83" w:rsidRDefault="00F87843" w:rsidP="00E35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726" w:type="dxa"/>
            <w:vAlign w:val="center"/>
          </w:tcPr>
          <w:p w:rsidR="00F87843" w:rsidRPr="00226B83" w:rsidRDefault="00F87843" w:rsidP="00E35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81</w:t>
            </w:r>
          </w:p>
        </w:tc>
      </w:tr>
      <w:tr w:rsidR="00F87843" w:rsidRPr="00226B83" w:rsidTr="000750BD">
        <w:trPr>
          <w:trHeight w:val="378"/>
          <w:jc w:val="center"/>
        </w:trPr>
        <w:tc>
          <w:tcPr>
            <w:tcW w:w="927" w:type="dxa"/>
            <w:vAlign w:val="center"/>
          </w:tcPr>
          <w:p w:rsidR="00F87843" w:rsidRPr="00226B83" w:rsidRDefault="00F87843" w:rsidP="00E35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99" w:type="dxa"/>
            <w:vAlign w:val="center"/>
          </w:tcPr>
          <w:p w:rsidR="00F87843" w:rsidRPr="00226B83" w:rsidRDefault="00F87843" w:rsidP="00E35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44" w:type="dxa"/>
            <w:vAlign w:val="center"/>
          </w:tcPr>
          <w:p w:rsidR="00F87843" w:rsidRPr="00226B83" w:rsidRDefault="00F87843" w:rsidP="00E35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908" w:type="dxa"/>
            <w:vAlign w:val="center"/>
          </w:tcPr>
          <w:p w:rsidR="00F87843" w:rsidRPr="00226B83" w:rsidRDefault="00F87843" w:rsidP="00E35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817" w:type="dxa"/>
            <w:vAlign w:val="center"/>
          </w:tcPr>
          <w:p w:rsidR="00F87843" w:rsidRPr="00226B83" w:rsidRDefault="00F87843" w:rsidP="00E35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726" w:type="dxa"/>
            <w:vAlign w:val="center"/>
          </w:tcPr>
          <w:p w:rsidR="00F87843" w:rsidRPr="00226B83" w:rsidRDefault="00F87843" w:rsidP="00E35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83</w:t>
            </w:r>
          </w:p>
        </w:tc>
      </w:tr>
      <w:tr w:rsidR="00F87843" w:rsidRPr="00226B83" w:rsidTr="000750BD">
        <w:trPr>
          <w:trHeight w:val="391"/>
          <w:jc w:val="center"/>
        </w:trPr>
        <w:tc>
          <w:tcPr>
            <w:tcW w:w="927" w:type="dxa"/>
            <w:vAlign w:val="center"/>
          </w:tcPr>
          <w:p w:rsidR="00F87843" w:rsidRPr="00226B83" w:rsidRDefault="00F87843" w:rsidP="00E35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9" w:type="dxa"/>
            <w:vAlign w:val="center"/>
          </w:tcPr>
          <w:p w:rsidR="00F87843" w:rsidRPr="00226B83" w:rsidRDefault="00F87843" w:rsidP="00E35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44" w:type="dxa"/>
            <w:vAlign w:val="center"/>
          </w:tcPr>
          <w:p w:rsidR="00F87843" w:rsidRPr="00226B83" w:rsidRDefault="00F87843" w:rsidP="00E35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908" w:type="dxa"/>
            <w:vAlign w:val="center"/>
          </w:tcPr>
          <w:p w:rsidR="00F87843" w:rsidRPr="00226B83" w:rsidRDefault="00F87843" w:rsidP="00E35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817" w:type="dxa"/>
            <w:vAlign w:val="center"/>
          </w:tcPr>
          <w:p w:rsidR="00F87843" w:rsidRPr="00226B83" w:rsidRDefault="00F87843" w:rsidP="00E35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726" w:type="dxa"/>
            <w:vAlign w:val="center"/>
          </w:tcPr>
          <w:p w:rsidR="00F87843" w:rsidRPr="00226B83" w:rsidRDefault="00F87843" w:rsidP="00E35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52</w:t>
            </w:r>
          </w:p>
        </w:tc>
      </w:tr>
    </w:tbl>
    <w:p w:rsidR="00F87843" w:rsidRDefault="00F87843" w:rsidP="002E2BC7">
      <w:pPr>
        <w:jc w:val="center"/>
        <w:rPr>
          <w:rFonts w:ascii="Times New Roman" w:hAnsi="Times New Roman" w:cs="Times New Roman"/>
          <w:b/>
          <w:sz w:val="32"/>
        </w:rPr>
      </w:pPr>
    </w:p>
    <w:p w:rsidR="00004AA0" w:rsidRDefault="00004AA0" w:rsidP="00004AA0">
      <w:pPr>
        <w:spacing w:after="0" w:line="360" w:lineRule="auto"/>
        <w:rPr>
          <w:rFonts w:ascii="Times New Roman" w:hAnsi="Times New Roman" w:cs="Times New Roman"/>
          <w:b/>
          <w:sz w:val="32"/>
        </w:rPr>
      </w:pPr>
    </w:p>
    <w:p w:rsidR="00046A45" w:rsidRDefault="00046A45" w:rsidP="00004AA0">
      <w:pPr>
        <w:spacing w:after="0" w:line="360" w:lineRule="auto"/>
        <w:rPr>
          <w:rFonts w:ascii="Times New Roman" w:hAnsi="Times New Roman" w:cs="Times New Roman"/>
          <w:b/>
          <w:sz w:val="32"/>
        </w:rPr>
      </w:pPr>
    </w:p>
    <w:p w:rsidR="00046A45" w:rsidRDefault="00046A45" w:rsidP="00004AA0">
      <w:pPr>
        <w:spacing w:after="0"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046A45">
        <w:rPr>
          <w:rFonts w:ascii="Times New Roman" w:hAnsi="Times New Roman" w:cs="Times New Roman"/>
          <w:i/>
          <w:sz w:val="24"/>
          <w:szCs w:val="24"/>
        </w:rPr>
        <w:lastRenderedPageBreak/>
        <w:t>Table S.2: Analysis of variance for response surface of Ethanol yield obtain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5"/>
        <w:gridCol w:w="1236"/>
        <w:gridCol w:w="796"/>
        <w:gridCol w:w="1568"/>
        <w:gridCol w:w="1170"/>
        <w:gridCol w:w="2335"/>
      </w:tblGrid>
      <w:tr w:rsidR="00046A45" w:rsidTr="00046A45">
        <w:tc>
          <w:tcPr>
            <w:tcW w:w="2245" w:type="dxa"/>
          </w:tcPr>
          <w:p w:rsidR="00046A45" w:rsidRPr="004C70F1" w:rsidRDefault="00046A45" w:rsidP="00046A45">
            <w:r w:rsidRPr="004C70F1">
              <w:t>source</w:t>
            </w:r>
          </w:p>
        </w:tc>
        <w:tc>
          <w:tcPr>
            <w:tcW w:w="1236" w:type="dxa"/>
          </w:tcPr>
          <w:p w:rsidR="00046A45" w:rsidRPr="004C70F1" w:rsidRDefault="00046A45" w:rsidP="00046A45">
            <w:r w:rsidRPr="004C70F1">
              <w:t xml:space="preserve">Sum of squares </w:t>
            </w:r>
          </w:p>
        </w:tc>
        <w:tc>
          <w:tcPr>
            <w:tcW w:w="796" w:type="dxa"/>
          </w:tcPr>
          <w:p w:rsidR="00046A45" w:rsidRPr="004C70F1" w:rsidRDefault="00046A45" w:rsidP="00046A45">
            <w:proofErr w:type="spellStart"/>
            <w:r w:rsidRPr="004C70F1">
              <w:t>df</w:t>
            </w:r>
            <w:proofErr w:type="spellEnd"/>
          </w:p>
        </w:tc>
        <w:tc>
          <w:tcPr>
            <w:tcW w:w="1568" w:type="dxa"/>
          </w:tcPr>
          <w:p w:rsidR="00046A45" w:rsidRPr="004C70F1" w:rsidRDefault="00046A45" w:rsidP="00046A45">
            <w:r w:rsidRPr="004C70F1">
              <w:t>Mean square</w:t>
            </w:r>
          </w:p>
        </w:tc>
        <w:tc>
          <w:tcPr>
            <w:tcW w:w="1170" w:type="dxa"/>
          </w:tcPr>
          <w:p w:rsidR="00046A45" w:rsidRPr="004C70F1" w:rsidRDefault="00046A45" w:rsidP="00046A45">
            <w:r w:rsidRPr="004C70F1">
              <w:t>F-value</w:t>
            </w:r>
          </w:p>
        </w:tc>
        <w:tc>
          <w:tcPr>
            <w:tcW w:w="2335" w:type="dxa"/>
          </w:tcPr>
          <w:p w:rsidR="00046A45" w:rsidRDefault="00046A45" w:rsidP="00046A45">
            <w:r w:rsidRPr="004C70F1">
              <w:t>P-value</w:t>
            </w:r>
          </w:p>
        </w:tc>
      </w:tr>
      <w:tr w:rsidR="00046A45" w:rsidTr="00046A45">
        <w:tc>
          <w:tcPr>
            <w:tcW w:w="2245" w:type="dxa"/>
          </w:tcPr>
          <w:p w:rsidR="00046A45" w:rsidRPr="00FB3F92" w:rsidRDefault="00046A45" w:rsidP="00046A45">
            <w:r w:rsidRPr="00FB3F92">
              <w:t>Model</w:t>
            </w:r>
          </w:p>
        </w:tc>
        <w:tc>
          <w:tcPr>
            <w:tcW w:w="1236" w:type="dxa"/>
          </w:tcPr>
          <w:p w:rsidR="00046A45" w:rsidRPr="00FB3F92" w:rsidRDefault="00046A45" w:rsidP="00046A45">
            <w:r w:rsidRPr="00FB3F92">
              <w:t>135.14</w:t>
            </w:r>
          </w:p>
        </w:tc>
        <w:tc>
          <w:tcPr>
            <w:tcW w:w="796" w:type="dxa"/>
          </w:tcPr>
          <w:p w:rsidR="00046A45" w:rsidRPr="00FB3F92" w:rsidRDefault="00046A45" w:rsidP="00046A45">
            <w:r w:rsidRPr="00FB3F92">
              <w:t>9</w:t>
            </w:r>
          </w:p>
        </w:tc>
        <w:tc>
          <w:tcPr>
            <w:tcW w:w="1568" w:type="dxa"/>
          </w:tcPr>
          <w:p w:rsidR="00046A45" w:rsidRPr="00FB3F92" w:rsidRDefault="00046A45" w:rsidP="00046A45">
            <w:r w:rsidRPr="00FB3F92">
              <w:t>15.02</w:t>
            </w:r>
          </w:p>
        </w:tc>
        <w:tc>
          <w:tcPr>
            <w:tcW w:w="1170" w:type="dxa"/>
          </w:tcPr>
          <w:p w:rsidR="00046A45" w:rsidRPr="00FB3F92" w:rsidRDefault="00046A45" w:rsidP="00046A45">
            <w:r w:rsidRPr="00FB3F92">
              <w:t>1104.52</w:t>
            </w:r>
          </w:p>
        </w:tc>
        <w:tc>
          <w:tcPr>
            <w:tcW w:w="2335" w:type="dxa"/>
          </w:tcPr>
          <w:p w:rsidR="00046A45" w:rsidRPr="00FB3F92" w:rsidRDefault="00046A45" w:rsidP="00046A45">
            <w:r w:rsidRPr="00FB3F92">
              <w:t>&lt; 0.0001</w:t>
            </w:r>
          </w:p>
        </w:tc>
      </w:tr>
      <w:tr w:rsidR="00046A45" w:rsidTr="00046A45">
        <w:tc>
          <w:tcPr>
            <w:tcW w:w="2245" w:type="dxa"/>
          </w:tcPr>
          <w:p w:rsidR="00046A45" w:rsidRPr="00FB3F92" w:rsidRDefault="00046A45" w:rsidP="00046A45">
            <w:r w:rsidRPr="00FB3F92">
              <w:t>A-Temperature</w:t>
            </w:r>
          </w:p>
        </w:tc>
        <w:tc>
          <w:tcPr>
            <w:tcW w:w="1236" w:type="dxa"/>
          </w:tcPr>
          <w:p w:rsidR="00046A45" w:rsidRPr="00FB3F92" w:rsidRDefault="00046A45" w:rsidP="00046A45">
            <w:r w:rsidRPr="00FB3F92">
              <w:t>39.73</w:t>
            </w:r>
          </w:p>
        </w:tc>
        <w:tc>
          <w:tcPr>
            <w:tcW w:w="796" w:type="dxa"/>
          </w:tcPr>
          <w:p w:rsidR="00046A45" w:rsidRPr="00FB3F92" w:rsidRDefault="00046A45" w:rsidP="00046A45">
            <w:r w:rsidRPr="00FB3F92">
              <w:t>1</w:t>
            </w:r>
          </w:p>
        </w:tc>
        <w:tc>
          <w:tcPr>
            <w:tcW w:w="1568" w:type="dxa"/>
          </w:tcPr>
          <w:p w:rsidR="00046A45" w:rsidRPr="00FB3F92" w:rsidRDefault="00046A45" w:rsidP="00046A45">
            <w:r w:rsidRPr="00FB3F92">
              <w:t>39.73</w:t>
            </w:r>
          </w:p>
        </w:tc>
        <w:tc>
          <w:tcPr>
            <w:tcW w:w="1170" w:type="dxa"/>
          </w:tcPr>
          <w:p w:rsidR="00046A45" w:rsidRPr="00FB3F92" w:rsidRDefault="00046A45" w:rsidP="00046A45">
            <w:r w:rsidRPr="00FB3F92">
              <w:t>2922.24</w:t>
            </w:r>
          </w:p>
        </w:tc>
        <w:tc>
          <w:tcPr>
            <w:tcW w:w="2335" w:type="dxa"/>
          </w:tcPr>
          <w:p w:rsidR="00046A45" w:rsidRPr="00FB3F92" w:rsidRDefault="00046A45" w:rsidP="00046A45">
            <w:r w:rsidRPr="00FB3F92">
              <w:t>&lt; 0.0001</w:t>
            </w:r>
          </w:p>
        </w:tc>
      </w:tr>
      <w:tr w:rsidR="00046A45" w:rsidTr="00046A45">
        <w:tc>
          <w:tcPr>
            <w:tcW w:w="2245" w:type="dxa"/>
          </w:tcPr>
          <w:p w:rsidR="00046A45" w:rsidRPr="00FB3F92" w:rsidRDefault="00046A45" w:rsidP="00046A45">
            <w:r w:rsidRPr="00FB3F92">
              <w:t>B-Acid Concentration</w:t>
            </w:r>
          </w:p>
        </w:tc>
        <w:tc>
          <w:tcPr>
            <w:tcW w:w="1236" w:type="dxa"/>
          </w:tcPr>
          <w:p w:rsidR="00046A45" w:rsidRPr="00FB3F92" w:rsidRDefault="00046A45" w:rsidP="00046A45">
            <w:r w:rsidRPr="00FB3F92">
              <w:t>23.22</w:t>
            </w:r>
          </w:p>
        </w:tc>
        <w:tc>
          <w:tcPr>
            <w:tcW w:w="796" w:type="dxa"/>
          </w:tcPr>
          <w:p w:rsidR="00046A45" w:rsidRPr="00FB3F92" w:rsidRDefault="00046A45" w:rsidP="00046A45">
            <w:r w:rsidRPr="00FB3F92">
              <w:t>1</w:t>
            </w:r>
          </w:p>
        </w:tc>
        <w:tc>
          <w:tcPr>
            <w:tcW w:w="1568" w:type="dxa"/>
          </w:tcPr>
          <w:p w:rsidR="00046A45" w:rsidRPr="00FB3F92" w:rsidRDefault="00046A45" w:rsidP="00046A45">
            <w:r w:rsidRPr="00FB3F92">
              <w:t>23.22</w:t>
            </w:r>
          </w:p>
        </w:tc>
        <w:tc>
          <w:tcPr>
            <w:tcW w:w="1170" w:type="dxa"/>
          </w:tcPr>
          <w:p w:rsidR="00046A45" w:rsidRPr="00FB3F92" w:rsidRDefault="00046A45" w:rsidP="00046A45">
            <w:r w:rsidRPr="00FB3F92">
              <w:t>1708.23</w:t>
            </w:r>
          </w:p>
        </w:tc>
        <w:tc>
          <w:tcPr>
            <w:tcW w:w="2335" w:type="dxa"/>
          </w:tcPr>
          <w:p w:rsidR="00046A45" w:rsidRPr="00FB3F92" w:rsidRDefault="00046A45" w:rsidP="00046A45">
            <w:r w:rsidRPr="00FB3F92">
              <w:t>&lt; 0.0001</w:t>
            </w:r>
          </w:p>
        </w:tc>
      </w:tr>
      <w:tr w:rsidR="00046A45" w:rsidTr="00046A45">
        <w:tc>
          <w:tcPr>
            <w:tcW w:w="2245" w:type="dxa"/>
          </w:tcPr>
          <w:p w:rsidR="00046A45" w:rsidRPr="00FB3F92" w:rsidRDefault="00046A45" w:rsidP="00046A45">
            <w:r w:rsidRPr="00FB3F92">
              <w:t>C-Hydrolyzing Time</w:t>
            </w:r>
          </w:p>
        </w:tc>
        <w:tc>
          <w:tcPr>
            <w:tcW w:w="1236" w:type="dxa"/>
          </w:tcPr>
          <w:p w:rsidR="00046A45" w:rsidRPr="00FB3F92" w:rsidRDefault="00046A45" w:rsidP="00046A45">
            <w:r w:rsidRPr="00FB3F92">
              <w:t>38.12</w:t>
            </w:r>
          </w:p>
        </w:tc>
        <w:tc>
          <w:tcPr>
            <w:tcW w:w="796" w:type="dxa"/>
          </w:tcPr>
          <w:p w:rsidR="00046A45" w:rsidRPr="00FB3F92" w:rsidRDefault="00046A45" w:rsidP="00046A45">
            <w:r w:rsidRPr="00FB3F92">
              <w:t>1</w:t>
            </w:r>
          </w:p>
        </w:tc>
        <w:tc>
          <w:tcPr>
            <w:tcW w:w="1568" w:type="dxa"/>
          </w:tcPr>
          <w:p w:rsidR="00046A45" w:rsidRPr="00FB3F92" w:rsidRDefault="00046A45" w:rsidP="00046A45">
            <w:r w:rsidRPr="00FB3F92">
              <w:t>38.12</w:t>
            </w:r>
          </w:p>
        </w:tc>
        <w:tc>
          <w:tcPr>
            <w:tcW w:w="1170" w:type="dxa"/>
          </w:tcPr>
          <w:p w:rsidR="00046A45" w:rsidRPr="00FB3F92" w:rsidRDefault="00046A45" w:rsidP="00046A45">
            <w:r w:rsidRPr="00FB3F92">
              <w:t>2804.18</w:t>
            </w:r>
          </w:p>
        </w:tc>
        <w:tc>
          <w:tcPr>
            <w:tcW w:w="2335" w:type="dxa"/>
          </w:tcPr>
          <w:p w:rsidR="00046A45" w:rsidRPr="00FB3F92" w:rsidRDefault="00046A45" w:rsidP="00046A45">
            <w:r w:rsidRPr="00FB3F92">
              <w:t>&lt; 0.0001</w:t>
            </w:r>
          </w:p>
        </w:tc>
      </w:tr>
      <w:tr w:rsidR="00046A45" w:rsidTr="00046A45">
        <w:tc>
          <w:tcPr>
            <w:tcW w:w="2245" w:type="dxa"/>
          </w:tcPr>
          <w:p w:rsidR="00046A45" w:rsidRPr="00FB3F92" w:rsidRDefault="00046A45" w:rsidP="00046A45">
            <w:r w:rsidRPr="00FB3F92">
              <w:t>AB</w:t>
            </w:r>
          </w:p>
        </w:tc>
        <w:tc>
          <w:tcPr>
            <w:tcW w:w="1236" w:type="dxa"/>
          </w:tcPr>
          <w:p w:rsidR="00046A45" w:rsidRPr="00FB3F92" w:rsidRDefault="00046A45" w:rsidP="00046A45">
            <w:r w:rsidRPr="00FB3F92">
              <w:t>2.55</w:t>
            </w:r>
          </w:p>
        </w:tc>
        <w:tc>
          <w:tcPr>
            <w:tcW w:w="796" w:type="dxa"/>
          </w:tcPr>
          <w:p w:rsidR="00046A45" w:rsidRPr="00FB3F92" w:rsidRDefault="00046A45" w:rsidP="00046A45">
            <w:r w:rsidRPr="00FB3F92">
              <w:t>1</w:t>
            </w:r>
          </w:p>
        </w:tc>
        <w:tc>
          <w:tcPr>
            <w:tcW w:w="1568" w:type="dxa"/>
          </w:tcPr>
          <w:p w:rsidR="00046A45" w:rsidRPr="00FB3F92" w:rsidRDefault="00046A45" w:rsidP="00046A45">
            <w:r w:rsidRPr="00FB3F92">
              <w:t>2.55</w:t>
            </w:r>
          </w:p>
        </w:tc>
        <w:tc>
          <w:tcPr>
            <w:tcW w:w="1170" w:type="dxa"/>
          </w:tcPr>
          <w:p w:rsidR="00046A45" w:rsidRPr="00FB3F92" w:rsidRDefault="00046A45" w:rsidP="00046A45">
            <w:r w:rsidRPr="00FB3F92">
              <w:t>187.85</w:t>
            </w:r>
          </w:p>
        </w:tc>
        <w:tc>
          <w:tcPr>
            <w:tcW w:w="2335" w:type="dxa"/>
          </w:tcPr>
          <w:p w:rsidR="00046A45" w:rsidRPr="00FB3F92" w:rsidRDefault="00046A45" w:rsidP="00046A45">
            <w:r w:rsidRPr="00FB3F92">
              <w:t>&lt; 0.0001</w:t>
            </w:r>
          </w:p>
        </w:tc>
      </w:tr>
      <w:tr w:rsidR="00046A45" w:rsidTr="00046A45">
        <w:tc>
          <w:tcPr>
            <w:tcW w:w="2245" w:type="dxa"/>
          </w:tcPr>
          <w:p w:rsidR="00046A45" w:rsidRPr="00FB3F92" w:rsidRDefault="00046A45" w:rsidP="00046A45">
            <w:r w:rsidRPr="00FB3F92">
              <w:t>AC</w:t>
            </w:r>
          </w:p>
        </w:tc>
        <w:tc>
          <w:tcPr>
            <w:tcW w:w="1236" w:type="dxa"/>
          </w:tcPr>
          <w:p w:rsidR="00046A45" w:rsidRPr="00FB3F92" w:rsidRDefault="00046A45" w:rsidP="00046A45">
            <w:r w:rsidRPr="00FB3F92">
              <w:t>0.3872</w:t>
            </w:r>
          </w:p>
        </w:tc>
        <w:tc>
          <w:tcPr>
            <w:tcW w:w="796" w:type="dxa"/>
          </w:tcPr>
          <w:p w:rsidR="00046A45" w:rsidRPr="00FB3F92" w:rsidRDefault="00046A45" w:rsidP="00046A45">
            <w:r w:rsidRPr="00FB3F92">
              <w:t>1</w:t>
            </w:r>
          </w:p>
        </w:tc>
        <w:tc>
          <w:tcPr>
            <w:tcW w:w="1568" w:type="dxa"/>
          </w:tcPr>
          <w:p w:rsidR="00046A45" w:rsidRPr="00FB3F92" w:rsidRDefault="00046A45" w:rsidP="00046A45">
            <w:r w:rsidRPr="00FB3F92">
              <w:t>0.3872</w:t>
            </w:r>
          </w:p>
        </w:tc>
        <w:tc>
          <w:tcPr>
            <w:tcW w:w="1170" w:type="dxa"/>
          </w:tcPr>
          <w:p w:rsidR="00046A45" w:rsidRPr="00FB3F92" w:rsidRDefault="00046A45" w:rsidP="00046A45">
            <w:r w:rsidRPr="00FB3F92">
              <w:t>28.48</w:t>
            </w:r>
          </w:p>
        </w:tc>
        <w:tc>
          <w:tcPr>
            <w:tcW w:w="2335" w:type="dxa"/>
          </w:tcPr>
          <w:p w:rsidR="00046A45" w:rsidRPr="00FB3F92" w:rsidRDefault="00046A45" w:rsidP="00046A45">
            <w:r w:rsidRPr="00FB3F92">
              <w:t>0.0003</w:t>
            </w:r>
          </w:p>
        </w:tc>
      </w:tr>
      <w:tr w:rsidR="00046A45" w:rsidTr="00046A45">
        <w:tc>
          <w:tcPr>
            <w:tcW w:w="2245" w:type="dxa"/>
          </w:tcPr>
          <w:p w:rsidR="00046A45" w:rsidRPr="00FB3F92" w:rsidRDefault="00046A45" w:rsidP="00046A45">
            <w:r w:rsidRPr="00FB3F92">
              <w:t>BC</w:t>
            </w:r>
          </w:p>
        </w:tc>
        <w:tc>
          <w:tcPr>
            <w:tcW w:w="1236" w:type="dxa"/>
          </w:tcPr>
          <w:p w:rsidR="00046A45" w:rsidRPr="00FB3F92" w:rsidRDefault="00046A45" w:rsidP="00046A45">
            <w:r w:rsidRPr="00FB3F92">
              <w:t>11.33</w:t>
            </w:r>
          </w:p>
        </w:tc>
        <w:tc>
          <w:tcPr>
            <w:tcW w:w="796" w:type="dxa"/>
          </w:tcPr>
          <w:p w:rsidR="00046A45" w:rsidRPr="00FB3F92" w:rsidRDefault="00046A45" w:rsidP="00046A45">
            <w:r w:rsidRPr="00FB3F92">
              <w:t>1</w:t>
            </w:r>
          </w:p>
        </w:tc>
        <w:tc>
          <w:tcPr>
            <w:tcW w:w="1568" w:type="dxa"/>
          </w:tcPr>
          <w:p w:rsidR="00046A45" w:rsidRPr="00FB3F92" w:rsidRDefault="00046A45" w:rsidP="00046A45">
            <w:r w:rsidRPr="00FB3F92">
              <w:t>11.33</w:t>
            </w:r>
          </w:p>
        </w:tc>
        <w:tc>
          <w:tcPr>
            <w:tcW w:w="1170" w:type="dxa"/>
          </w:tcPr>
          <w:p w:rsidR="00046A45" w:rsidRPr="00FB3F92" w:rsidRDefault="00046A45" w:rsidP="00046A45">
            <w:r w:rsidRPr="00FB3F92">
              <w:t>833.33</w:t>
            </w:r>
          </w:p>
        </w:tc>
        <w:tc>
          <w:tcPr>
            <w:tcW w:w="2335" w:type="dxa"/>
          </w:tcPr>
          <w:p w:rsidR="00046A45" w:rsidRPr="00FB3F92" w:rsidRDefault="00046A45" w:rsidP="00046A45">
            <w:r w:rsidRPr="00FB3F92">
              <w:t>&lt; 0.0001</w:t>
            </w:r>
          </w:p>
        </w:tc>
      </w:tr>
      <w:tr w:rsidR="00046A45" w:rsidTr="00046A45">
        <w:tc>
          <w:tcPr>
            <w:tcW w:w="2245" w:type="dxa"/>
          </w:tcPr>
          <w:p w:rsidR="00046A45" w:rsidRPr="00FB3F92" w:rsidRDefault="00046A45" w:rsidP="00046A45">
            <w:r w:rsidRPr="00FB3F92">
              <w:t>A²</w:t>
            </w:r>
          </w:p>
        </w:tc>
        <w:tc>
          <w:tcPr>
            <w:tcW w:w="1236" w:type="dxa"/>
          </w:tcPr>
          <w:p w:rsidR="00046A45" w:rsidRPr="00FB3F92" w:rsidRDefault="00046A45" w:rsidP="00046A45">
            <w:r w:rsidRPr="00FB3F92">
              <w:t>2.82</w:t>
            </w:r>
          </w:p>
        </w:tc>
        <w:tc>
          <w:tcPr>
            <w:tcW w:w="796" w:type="dxa"/>
          </w:tcPr>
          <w:p w:rsidR="00046A45" w:rsidRPr="00FB3F92" w:rsidRDefault="00046A45" w:rsidP="00046A45">
            <w:r w:rsidRPr="00FB3F92">
              <w:t>1</w:t>
            </w:r>
          </w:p>
        </w:tc>
        <w:tc>
          <w:tcPr>
            <w:tcW w:w="1568" w:type="dxa"/>
          </w:tcPr>
          <w:p w:rsidR="00046A45" w:rsidRPr="00FB3F92" w:rsidRDefault="00046A45" w:rsidP="00046A45">
            <w:r w:rsidRPr="00FB3F92">
              <w:t>2.82</w:t>
            </w:r>
          </w:p>
        </w:tc>
        <w:tc>
          <w:tcPr>
            <w:tcW w:w="1170" w:type="dxa"/>
          </w:tcPr>
          <w:p w:rsidR="00046A45" w:rsidRPr="00FB3F92" w:rsidRDefault="00046A45" w:rsidP="00046A45">
            <w:r w:rsidRPr="00FB3F92">
              <w:t>207.64</w:t>
            </w:r>
          </w:p>
        </w:tc>
        <w:tc>
          <w:tcPr>
            <w:tcW w:w="2335" w:type="dxa"/>
          </w:tcPr>
          <w:p w:rsidR="00046A45" w:rsidRPr="00FB3F92" w:rsidRDefault="00046A45" w:rsidP="00046A45">
            <w:r w:rsidRPr="00FB3F92">
              <w:t>&lt; 0.0001</w:t>
            </w:r>
          </w:p>
        </w:tc>
      </w:tr>
      <w:tr w:rsidR="00046A45" w:rsidTr="00046A45">
        <w:tc>
          <w:tcPr>
            <w:tcW w:w="2245" w:type="dxa"/>
          </w:tcPr>
          <w:p w:rsidR="00046A45" w:rsidRPr="00FB3F92" w:rsidRDefault="00046A45" w:rsidP="00046A45">
            <w:r w:rsidRPr="00FB3F92">
              <w:t>B²</w:t>
            </w:r>
          </w:p>
        </w:tc>
        <w:tc>
          <w:tcPr>
            <w:tcW w:w="1236" w:type="dxa"/>
          </w:tcPr>
          <w:p w:rsidR="00046A45" w:rsidRPr="00FB3F92" w:rsidRDefault="00046A45" w:rsidP="00046A45">
            <w:r w:rsidRPr="00FB3F92">
              <w:t>0.1540</w:t>
            </w:r>
          </w:p>
        </w:tc>
        <w:tc>
          <w:tcPr>
            <w:tcW w:w="796" w:type="dxa"/>
          </w:tcPr>
          <w:p w:rsidR="00046A45" w:rsidRPr="00FB3F92" w:rsidRDefault="00046A45" w:rsidP="00046A45">
            <w:r w:rsidRPr="00FB3F92">
              <w:t>1</w:t>
            </w:r>
          </w:p>
        </w:tc>
        <w:tc>
          <w:tcPr>
            <w:tcW w:w="1568" w:type="dxa"/>
          </w:tcPr>
          <w:p w:rsidR="00046A45" w:rsidRPr="00FB3F92" w:rsidRDefault="00046A45" w:rsidP="00046A45">
            <w:r w:rsidRPr="00FB3F92">
              <w:t>0.1540</w:t>
            </w:r>
          </w:p>
        </w:tc>
        <w:tc>
          <w:tcPr>
            <w:tcW w:w="1170" w:type="dxa"/>
          </w:tcPr>
          <w:p w:rsidR="00046A45" w:rsidRPr="00FB3F92" w:rsidRDefault="00046A45" w:rsidP="00046A45">
            <w:r w:rsidRPr="00FB3F92">
              <w:t>11.33</w:t>
            </w:r>
          </w:p>
        </w:tc>
        <w:tc>
          <w:tcPr>
            <w:tcW w:w="2335" w:type="dxa"/>
          </w:tcPr>
          <w:p w:rsidR="00046A45" w:rsidRPr="00FB3F92" w:rsidRDefault="00046A45" w:rsidP="00046A45">
            <w:r w:rsidRPr="00FB3F92">
              <w:t>0.0072</w:t>
            </w:r>
          </w:p>
        </w:tc>
      </w:tr>
      <w:tr w:rsidR="00046A45" w:rsidTr="00046A45">
        <w:tc>
          <w:tcPr>
            <w:tcW w:w="2245" w:type="dxa"/>
          </w:tcPr>
          <w:p w:rsidR="00046A45" w:rsidRPr="00FB3F92" w:rsidRDefault="00046A45" w:rsidP="00046A45">
            <w:r w:rsidRPr="00FB3F92">
              <w:t>C²</w:t>
            </w:r>
          </w:p>
        </w:tc>
        <w:tc>
          <w:tcPr>
            <w:tcW w:w="1236" w:type="dxa"/>
          </w:tcPr>
          <w:p w:rsidR="00046A45" w:rsidRPr="00FB3F92" w:rsidRDefault="00046A45" w:rsidP="00046A45">
            <w:r w:rsidRPr="00FB3F92">
              <w:t>15.13</w:t>
            </w:r>
          </w:p>
        </w:tc>
        <w:tc>
          <w:tcPr>
            <w:tcW w:w="796" w:type="dxa"/>
          </w:tcPr>
          <w:p w:rsidR="00046A45" w:rsidRPr="00FB3F92" w:rsidRDefault="00046A45" w:rsidP="00046A45">
            <w:r w:rsidRPr="00FB3F92">
              <w:t>1</w:t>
            </w:r>
          </w:p>
        </w:tc>
        <w:tc>
          <w:tcPr>
            <w:tcW w:w="1568" w:type="dxa"/>
          </w:tcPr>
          <w:p w:rsidR="00046A45" w:rsidRPr="00FB3F92" w:rsidRDefault="00046A45" w:rsidP="00046A45">
            <w:r w:rsidRPr="00FB3F92">
              <w:t>15.13</w:t>
            </w:r>
          </w:p>
        </w:tc>
        <w:tc>
          <w:tcPr>
            <w:tcW w:w="1170" w:type="dxa"/>
          </w:tcPr>
          <w:p w:rsidR="00046A45" w:rsidRPr="00FB3F92" w:rsidRDefault="00046A45" w:rsidP="00046A45">
            <w:r w:rsidRPr="00FB3F92">
              <w:t>1112.71</w:t>
            </w:r>
          </w:p>
        </w:tc>
        <w:tc>
          <w:tcPr>
            <w:tcW w:w="2335" w:type="dxa"/>
          </w:tcPr>
          <w:p w:rsidR="00046A45" w:rsidRPr="00FB3F92" w:rsidRDefault="00046A45" w:rsidP="00046A45">
            <w:r w:rsidRPr="00FB3F92">
              <w:t>&lt; 0.0001</w:t>
            </w:r>
          </w:p>
        </w:tc>
      </w:tr>
      <w:tr w:rsidR="00046A45" w:rsidTr="00046A45">
        <w:tc>
          <w:tcPr>
            <w:tcW w:w="2245" w:type="dxa"/>
          </w:tcPr>
          <w:p w:rsidR="00046A45" w:rsidRPr="00FB3F92" w:rsidRDefault="00046A45" w:rsidP="00046A45">
            <w:r w:rsidRPr="00FB3F92">
              <w:t>Lack of Fit</w:t>
            </w:r>
          </w:p>
        </w:tc>
        <w:tc>
          <w:tcPr>
            <w:tcW w:w="1236" w:type="dxa"/>
          </w:tcPr>
          <w:p w:rsidR="00046A45" w:rsidRPr="00FB3F92" w:rsidRDefault="00046A45" w:rsidP="00046A45">
            <w:r w:rsidRPr="00FB3F92">
              <w:t>0.0665</w:t>
            </w:r>
          </w:p>
        </w:tc>
        <w:tc>
          <w:tcPr>
            <w:tcW w:w="796" w:type="dxa"/>
          </w:tcPr>
          <w:p w:rsidR="00046A45" w:rsidRPr="00FB3F92" w:rsidRDefault="00046A45" w:rsidP="00046A45">
            <w:r w:rsidRPr="00FB3F92">
              <w:t>5</w:t>
            </w:r>
          </w:p>
        </w:tc>
        <w:tc>
          <w:tcPr>
            <w:tcW w:w="1568" w:type="dxa"/>
          </w:tcPr>
          <w:p w:rsidR="00046A45" w:rsidRPr="00FB3F92" w:rsidRDefault="00046A45" w:rsidP="00046A45">
            <w:r w:rsidRPr="00FB3F92">
              <w:t>0.0133</w:t>
            </w:r>
          </w:p>
        </w:tc>
        <w:tc>
          <w:tcPr>
            <w:tcW w:w="1170" w:type="dxa"/>
          </w:tcPr>
          <w:p w:rsidR="00046A45" w:rsidRPr="00FB3F92" w:rsidRDefault="00046A45" w:rsidP="00046A45">
            <w:r w:rsidRPr="00FB3F92">
              <w:t>0.9565</w:t>
            </w:r>
          </w:p>
        </w:tc>
        <w:tc>
          <w:tcPr>
            <w:tcW w:w="2335" w:type="dxa"/>
          </w:tcPr>
          <w:p w:rsidR="00046A45" w:rsidRPr="00FB3F92" w:rsidRDefault="00046A45" w:rsidP="00046A45">
            <w:r w:rsidRPr="00FB3F92">
              <w:t>0.5189</w:t>
            </w:r>
          </w:p>
        </w:tc>
      </w:tr>
    </w:tbl>
    <w:p w:rsidR="00004AA0" w:rsidRPr="00226B83" w:rsidRDefault="003E7B76" w:rsidP="00046A45">
      <w:pPr>
        <w:spacing w:before="120" w:after="120" w:line="36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Table S.3</w:t>
      </w:r>
      <w:r w:rsidR="00004AA0" w:rsidRPr="00226B83">
        <w:rPr>
          <w:rFonts w:ascii="Times New Roman" w:hAnsi="Times New Roman" w:cs="Times New Roman"/>
          <w:i/>
          <w:sz w:val="24"/>
          <w:szCs w:val="24"/>
        </w:rPr>
        <w:t>: Fit statistics obtained from ANOVA for Ethanol yield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72"/>
        <w:gridCol w:w="909"/>
        <w:gridCol w:w="761"/>
        <w:gridCol w:w="874"/>
        <w:gridCol w:w="879"/>
        <w:gridCol w:w="1080"/>
        <w:gridCol w:w="1163"/>
        <w:gridCol w:w="1166"/>
        <w:gridCol w:w="1346"/>
      </w:tblGrid>
      <w:tr w:rsidR="00004AA0" w:rsidRPr="00226B83" w:rsidTr="000750BD">
        <w:trPr>
          <w:trHeight w:val="782"/>
          <w:jc w:val="center"/>
        </w:trPr>
        <w:tc>
          <w:tcPr>
            <w:tcW w:w="1176" w:type="dxa"/>
          </w:tcPr>
          <w:p w:rsidR="00004AA0" w:rsidRPr="00226B83" w:rsidRDefault="00004AA0" w:rsidP="00E35F2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6B83">
              <w:rPr>
                <w:rFonts w:ascii="Times New Roman" w:hAnsi="Times New Roman" w:cs="Times New Roman"/>
                <w:sz w:val="20"/>
                <w:szCs w:val="20"/>
              </w:rPr>
              <w:t>Response</w:t>
            </w:r>
          </w:p>
          <w:p w:rsidR="00004AA0" w:rsidRPr="00226B83" w:rsidRDefault="00004AA0" w:rsidP="00E35F2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6B83">
              <w:rPr>
                <w:rFonts w:ascii="Times New Roman" w:hAnsi="Times New Roman" w:cs="Times New Roman"/>
                <w:sz w:val="20"/>
                <w:szCs w:val="20"/>
              </w:rPr>
              <w:t xml:space="preserve">parameter  </w:t>
            </w:r>
          </w:p>
        </w:tc>
        <w:tc>
          <w:tcPr>
            <w:tcW w:w="912" w:type="dxa"/>
            <w:vAlign w:val="center"/>
          </w:tcPr>
          <w:p w:rsidR="00004AA0" w:rsidRPr="00226B83" w:rsidRDefault="00004AA0" w:rsidP="00E35F2D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26B8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td. Dev.</w:t>
            </w:r>
          </w:p>
        </w:tc>
        <w:tc>
          <w:tcPr>
            <w:tcW w:w="763" w:type="dxa"/>
            <w:vAlign w:val="center"/>
          </w:tcPr>
          <w:p w:rsidR="00004AA0" w:rsidRPr="00226B83" w:rsidRDefault="00004AA0" w:rsidP="00E35F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876" w:type="dxa"/>
          </w:tcPr>
          <w:p w:rsidR="00004AA0" w:rsidRPr="00226B83" w:rsidRDefault="00004AA0" w:rsidP="00E35F2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04AA0" w:rsidRPr="00226B83" w:rsidRDefault="00004AA0" w:rsidP="00E35F2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6B83">
              <w:rPr>
                <w:rFonts w:ascii="Times New Roman" w:hAnsi="Times New Roman" w:cs="Times New Roman"/>
                <w:sz w:val="20"/>
                <w:szCs w:val="20"/>
              </w:rPr>
              <w:t>C.V%</w:t>
            </w:r>
          </w:p>
        </w:tc>
        <w:tc>
          <w:tcPr>
            <w:tcW w:w="881" w:type="dxa"/>
          </w:tcPr>
          <w:p w:rsidR="00004AA0" w:rsidRPr="00226B83" w:rsidRDefault="00004AA0" w:rsidP="00E35F2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04AA0" w:rsidRPr="00226B83" w:rsidRDefault="00004AA0" w:rsidP="00E35F2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6B83">
              <w:rPr>
                <w:rFonts w:ascii="Times New Roman" w:hAnsi="Times New Roman" w:cs="Times New Roman"/>
                <w:sz w:val="20"/>
                <w:szCs w:val="20"/>
              </w:rPr>
              <w:t>R²</w:t>
            </w:r>
          </w:p>
        </w:tc>
        <w:tc>
          <w:tcPr>
            <w:tcW w:w="1083" w:type="dxa"/>
          </w:tcPr>
          <w:p w:rsidR="00004AA0" w:rsidRPr="00226B83" w:rsidRDefault="00004AA0" w:rsidP="00E35F2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6B83">
              <w:rPr>
                <w:rFonts w:ascii="Times New Roman" w:hAnsi="Times New Roman" w:cs="Times New Roman"/>
                <w:sz w:val="20"/>
                <w:szCs w:val="20"/>
              </w:rPr>
              <w:t>Adjusted R²</w:t>
            </w:r>
            <w:r w:rsidRPr="00226B83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167" w:type="dxa"/>
          </w:tcPr>
          <w:p w:rsidR="00004AA0" w:rsidRPr="00226B83" w:rsidRDefault="00004AA0" w:rsidP="00E35F2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6B83">
              <w:rPr>
                <w:rFonts w:ascii="Times New Roman" w:hAnsi="Times New Roman" w:cs="Times New Roman"/>
                <w:sz w:val="20"/>
                <w:szCs w:val="20"/>
              </w:rPr>
              <w:t>Predicted R²</w:t>
            </w:r>
            <w:r w:rsidRPr="00226B83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170" w:type="dxa"/>
          </w:tcPr>
          <w:p w:rsidR="00004AA0" w:rsidRPr="00226B83" w:rsidRDefault="00004AA0" w:rsidP="00E35F2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26B83">
              <w:rPr>
                <w:rFonts w:ascii="Times New Roman" w:hAnsi="Times New Roman" w:cs="Times New Roman"/>
                <w:sz w:val="20"/>
                <w:szCs w:val="20"/>
              </w:rPr>
              <w:t>Adeq</w:t>
            </w:r>
            <w:proofErr w:type="spellEnd"/>
            <w:r w:rsidRPr="00226B83">
              <w:rPr>
                <w:rFonts w:ascii="Times New Roman" w:hAnsi="Times New Roman" w:cs="Times New Roman"/>
                <w:sz w:val="20"/>
                <w:szCs w:val="20"/>
              </w:rPr>
              <w:t>. Precision</w:t>
            </w:r>
          </w:p>
        </w:tc>
        <w:tc>
          <w:tcPr>
            <w:tcW w:w="1353" w:type="dxa"/>
          </w:tcPr>
          <w:p w:rsidR="00004AA0" w:rsidRPr="00226B83" w:rsidRDefault="00004AA0" w:rsidP="00E35F2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6B83">
              <w:rPr>
                <w:rFonts w:ascii="Times New Roman" w:hAnsi="Times New Roman" w:cs="Times New Roman"/>
                <w:sz w:val="20"/>
                <w:szCs w:val="20"/>
              </w:rPr>
              <w:t xml:space="preserve">Model suggested </w:t>
            </w:r>
          </w:p>
        </w:tc>
      </w:tr>
      <w:tr w:rsidR="00004AA0" w:rsidRPr="00226B83" w:rsidTr="000750BD">
        <w:trPr>
          <w:jc w:val="center"/>
        </w:trPr>
        <w:tc>
          <w:tcPr>
            <w:tcW w:w="1176" w:type="dxa"/>
          </w:tcPr>
          <w:p w:rsidR="00004AA0" w:rsidRPr="00226B83" w:rsidRDefault="00004AA0" w:rsidP="00E35F2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6B83">
              <w:rPr>
                <w:rFonts w:ascii="Times New Roman" w:hAnsi="Times New Roman" w:cs="Times New Roman"/>
                <w:sz w:val="20"/>
                <w:szCs w:val="20"/>
              </w:rPr>
              <w:t xml:space="preserve">Values </w:t>
            </w:r>
          </w:p>
        </w:tc>
        <w:tc>
          <w:tcPr>
            <w:tcW w:w="912" w:type="dxa"/>
          </w:tcPr>
          <w:p w:rsidR="00004AA0" w:rsidRPr="00226B83" w:rsidRDefault="00004AA0" w:rsidP="00E35F2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6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66</w:t>
            </w:r>
          </w:p>
        </w:tc>
        <w:tc>
          <w:tcPr>
            <w:tcW w:w="763" w:type="dxa"/>
          </w:tcPr>
          <w:p w:rsidR="00004AA0" w:rsidRPr="00226B83" w:rsidRDefault="00004AA0" w:rsidP="00E35F2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6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42</w:t>
            </w:r>
          </w:p>
        </w:tc>
        <w:tc>
          <w:tcPr>
            <w:tcW w:w="876" w:type="dxa"/>
          </w:tcPr>
          <w:p w:rsidR="00004AA0" w:rsidRPr="00226B83" w:rsidRDefault="00004AA0" w:rsidP="00E35F2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6B83">
              <w:rPr>
                <w:rFonts w:ascii="Times New Roman" w:hAnsi="Times New Roman" w:cs="Times New Roman"/>
                <w:sz w:val="20"/>
                <w:szCs w:val="20"/>
              </w:rPr>
              <w:t>0.4412</w:t>
            </w:r>
          </w:p>
        </w:tc>
        <w:tc>
          <w:tcPr>
            <w:tcW w:w="881" w:type="dxa"/>
          </w:tcPr>
          <w:p w:rsidR="00004AA0" w:rsidRPr="00226B83" w:rsidRDefault="00004AA0" w:rsidP="00E35F2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6B83">
              <w:rPr>
                <w:rFonts w:ascii="Times New Roman" w:hAnsi="Times New Roman" w:cs="Times New Roman"/>
                <w:sz w:val="20"/>
                <w:szCs w:val="20"/>
              </w:rPr>
              <w:t>0.9990</w:t>
            </w:r>
          </w:p>
        </w:tc>
        <w:tc>
          <w:tcPr>
            <w:tcW w:w="1083" w:type="dxa"/>
          </w:tcPr>
          <w:p w:rsidR="00004AA0" w:rsidRPr="00226B83" w:rsidRDefault="00004AA0" w:rsidP="00E35F2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6B83">
              <w:rPr>
                <w:rFonts w:ascii="Times New Roman" w:hAnsi="Times New Roman" w:cs="Times New Roman"/>
                <w:sz w:val="20"/>
                <w:szCs w:val="20"/>
              </w:rPr>
              <w:t>0.9981</w:t>
            </w:r>
          </w:p>
        </w:tc>
        <w:tc>
          <w:tcPr>
            <w:tcW w:w="1167" w:type="dxa"/>
          </w:tcPr>
          <w:p w:rsidR="00004AA0" w:rsidRPr="00226B83" w:rsidRDefault="00004AA0" w:rsidP="00E35F2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6B83">
              <w:rPr>
                <w:rFonts w:ascii="Times New Roman" w:hAnsi="Times New Roman" w:cs="Times New Roman"/>
                <w:sz w:val="20"/>
                <w:szCs w:val="20"/>
              </w:rPr>
              <w:t>0.9952</w:t>
            </w:r>
          </w:p>
        </w:tc>
        <w:tc>
          <w:tcPr>
            <w:tcW w:w="1170" w:type="dxa"/>
          </w:tcPr>
          <w:p w:rsidR="00004AA0" w:rsidRPr="00226B83" w:rsidRDefault="00004AA0" w:rsidP="00E35F2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6B83">
              <w:rPr>
                <w:rFonts w:ascii="Times New Roman" w:hAnsi="Times New Roman" w:cs="Times New Roman"/>
                <w:sz w:val="20"/>
                <w:szCs w:val="20"/>
              </w:rPr>
              <w:t>138.8042</w:t>
            </w:r>
          </w:p>
        </w:tc>
        <w:tc>
          <w:tcPr>
            <w:tcW w:w="1353" w:type="dxa"/>
          </w:tcPr>
          <w:p w:rsidR="00004AA0" w:rsidRPr="00226B83" w:rsidRDefault="00004AA0" w:rsidP="00E35F2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26B83">
              <w:rPr>
                <w:rFonts w:ascii="Times New Roman" w:hAnsi="Times New Roman" w:cs="Times New Roman"/>
                <w:sz w:val="20"/>
                <w:szCs w:val="20"/>
              </w:rPr>
              <w:t xml:space="preserve">Quadratic </w:t>
            </w:r>
          </w:p>
        </w:tc>
      </w:tr>
    </w:tbl>
    <w:p w:rsidR="00046A45" w:rsidRDefault="00046A45" w:rsidP="00046A45">
      <w:pPr>
        <w:pStyle w:val="ListParagraph"/>
        <w:ind w:left="360"/>
        <w:rPr>
          <w:rFonts w:ascii="Times New Roman" w:hAnsi="Times New Roman" w:cs="Times New Roman"/>
          <w:b/>
          <w:sz w:val="32"/>
        </w:rPr>
      </w:pPr>
    </w:p>
    <w:p w:rsidR="00004AA0" w:rsidRPr="00004AA0" w:rsidRDefault="00004AA0" w:rsidP="00004AA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32"/>
        </w:rPr>
      </w:pPr>
      <w:r>
        <w:rPr>
          <w:rFonts w:ascii="Times New Roman" w:hAnsi="Times New Roman" w:cs="Times New Roman"/>
          <w:b/>
          <w:sz w:val="32"/>
        </w:rPr>
        <w:t>Supplementary Figures</w:t>
      </w:r>
    </w:p>
    <w:p w:rsidR="002E2BC7" w:rsidRPr="00226B83" w:rsidRDefault="002E2BC7" w:rsidP="002E2BC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26B83">
        <w:rPr>
          <w:noProof/>
        </w:rPr>
        <w:drawing>
          <wp:inline distT="0" distB="0" distL="0" distR="0" wp14:anchorId="280F7605" wp14:editId="742F690B">
            <wp:extent cx="3981450" cy="295275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7" cstate="print"/>
                    <a:srcRect l="27303"/>
                    <a:stretch/>
                  </pic:blipFill>
                  <pic:spPr bwMode="auto">
                    <a:xfrm>
                      <a:off x="0" y="0"/>
                      <a:ext cx="3983594" cy="29543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E2BC7" w:rsidRPr="00226B83" w:rsidRDefault="009F0028" w:rsidP="002E2BC7">
      <w:pPr>
        <w:spacing w:after="0" w:line="360" w:lineRule="auto"/>
        <w:jc w:val="center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Figure</w:t>
      </w:r>
      <w:r w:rsidR="003E7B76">
        <w:rPr>
          <w:rFonts w:ascii="Times New Roman" w:hAnsi="Times New Roman" w:cs="Times New Roman"/>
          <w:i/>
          <w:sz w:val="24"/>
          <w:szCs w:val="24"/>
        </w:rPr>
        <w:t xml:space="preserve"> S.1 (a)</w:t>
      </w:r>
      <w:r w:rsidR="002E2BC7" w:rsidRPr="00226B83">
        <w:rPr>
          <w:rFonts w:ascii="Times New Roman" w:hAnsi="Times New Roman" w:cs="Times New Roman"/>
          <w:i/>
          <w:sz w:val="24"/>
          <w:szCs w:val="24"/>
        </w:rPr>
        <w:t>: The 3D response surface plot for the ethanol yield at a lower level of acid concentration (1%)</w:t>
      </w:r>
    </w:p>
    <w:p w:rsidR="002E2BC7" w:rsidRPr="00226B83" w:rsidRDefault="002E2BC7" w:rsidP="002E2BC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26B83">
        <w:rPr>
          <w:noProof/>
        </w:rPr>
        <w:lastRenderedPageBreak/>
        <w:drawing>
          <wp:inline distT="0" distB="0" distL="0" distR="0" wp14:anchorId="59DDB2EC" wp14:editId="2925DF2D">
            <wp:extent cx="4031615" cy="3057525"/>
            <wp:effectExtent l="0" t="0" r="6985" b="952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8" cstate="print"/>
                    <a:srcRect l="28534"/>
                    <a:stretch/>
                  </pic:blipFill>
                  <pic:spPr bwMode="auto">
                    <a:xfrm>
                      <a:off x="0" y="0"/>
                      <a:ext cx="4036262" cy="306104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E2BC7" w:rsidRPr="00226B83" w:rsidRDefault="009F0028" w:rsidP="002E2BC7">
      <w:pPr>
        <w:spacing w:line="360" w:lineRule="auto"/>
        <w:jc w:val="center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Figure </w:t>
      </w:r>
      <w:r w:rsidR="003E7B76">
        <w:rPr>
          <w:rFonts w:ascii="Times New Roman" w:hAnsi="Times New Roman" w:cs="Times New Roman"/>
          <w:i/>
          <w:sz w:val="24"/>
          <w:szCs w:val="24"/>
        </w:rPr>
        <w:t>S.1 (b)</w:t>
      </w:r>
      <w:r w:rsidR="002E2BC7" w:rsidRPr="00226B83">
        <w:rPr>
          <w:rFonts w:ascii="Times New Roman" w:hAnsi="Times New Roman" w:cs="Times New Roman"/>
          <w:i/>
          <w:sz w:val="24"/>
          <w:szCs w:val="24"/>
        </w:rPr>
        <w:t>: The 3D response surface plot for the ethanol yield at a higher level of acid concentration (2%)</w:t>
      </w:r>
    </w:p>
    <w:p w:rsidR="002E2BC7" w:rsidRPr="00226B83" w:rsidRDefault="002E2BC7" w:rsidP="002E2BC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26B83">
        <w:rPr>
          <w:noProof/>
        </w:rPr>
        <w:drawing>
          <wp:inline distT="0" distB="0" distL="0" distR="0" wp14:anchorId="2CEF9A37" wp14:editId="7EFBF3C9">
            <wp:extent cx="3912197" cy="3315335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9" cstate="print"/>
                    <a:srcRect l="28783"/>
                    <a:stretch/>
                  </pic:blipFill>
                  <pic:spPr bwMode="auto">
                    <a:xfrm>
                      <a:off x="0" y="0"/>
                      <a:ext cx="3915035" cy="33177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E2BC7" w:rsidRPr="00226B83" w:rsidRDefault="009F0028" w:rsidP="002E2BC7">
      <w:pPr>
        <w:spacing w:line="360" w:lineRule="auto"/>
        <w:jc w:val="center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Figure </w:t>
      </w:r>
      <w:r w:rsidR="003E7B76">
        <w:rPr>
          <w:rFonts w:ascii="Times New Roman" w:hAnsi="Times New Roman" w:cs="Times New Roman"/>
          <w:i/>
          <w:sz w:val="24"/>
          <w:szCs w:val="24"/>
        </w:rPr>
        <w:t>S.2 (a)</w:t>
      </w:r>
      <w:r w:rsidR="002E2BC7" w:rsidRPr="00226B83">
        <w:rPr>
          <w:rFonts w:ascii="Times New Roman" w:hAnsi="Times New Roman" w:cs="Times New Roman"/>
          <w:i/>
          <w:sz w:val="24"/>
          <w:szCs w:val="24"/>
        </w:rPr>
        <w:t>:</w:t>
      </w:r>
      <w:r w:rsidR="002E2BC7" w:rsidRPr="00226B83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2E2BC7" w:rsidRPr="00226B83">
        <w:rPr>
          <w:rFonts w:ascii="Times New Roman" w:hAnsi="Times New Roman" w:cs="Times New Roman"/>
          <w:i/>
          <w:sz w:val="24"/>
          <w:szCs w:val="24"/>
        </w:rPr>
        <w:t>The 3D response surface plot for the ethanol yield at a higher level of hydrolyzing time (50 min)</w:t>
      </w:r>
    </w:p>
    <w:p w:rsidR="002E2BC7" w:rsidRPr="00226B83" w:rsidRDefault="002E2BC7" w:rsidP="002E2BC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26B83">
        <w:rPr>
          <w:noProof/>
        </w:rPr>
        <w:lastRenderedPageBreak/>
        <w:drawing>
          <wp:inline distT="0" distB="0" distL="0" distR="0" wp14:anchorId="22C474FC" wp14:editId="65C8B0E6">
            <wp:extent cx="3941445" cy="3438525"/>
            <wp:effectExtent l="0" t="0" r="1905" b="952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0" cstate="print"/>
                    <a:srcRect l="28629"/>
                    <a:stretch/>
                  </pic:blipFill>
                  <pic:spPr bwMode="auto">
                    <a:xfrm>
                      <a:off x="0" y="0"/>
                      <a:ext cx="3941055" cy="34381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E2BC7" w:rsidRPr="002E2BC7" w:rsidRDefault="009F0028" w:rsidP="002E2BC7">
      <w:pPr>
        <w:spacing w:before="120" w:after="120" w:line="360" w:lineRule="auto"/>
        <w:jc w:val="center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Figure </w:t>
      </w:r>
      <w:bookmarkStart w:id="0" w:name="_GoBack"/>
      <w:bookmarkEnd w:id="0"/>
      <w:r w:rsidR="003E7B76">
        <w:rPr>
          <w:rFonts w:ascii="Times New Roman" w:hAnsi="Times New Roman" w:cs="Times New Roman"/>
          <w:i/>
          <w:sz w:val="24"/>
          <w:szCs w:val="24"/>
        </w:rPr>
        <w:t>S.2 (b)</w:t>
      </w:r>
      <w:r w:rsidR="002E2BC7" w:rsidRPr="00226B83">
        <w:rPr>
          <w:rFonts w:ascii="Times New Roman" w:hAnsi="Times New Roman" w:cs="Times New Roman"/>
          <w:i/>
          <w:sz w:val="24"/>
          <w:szCs w:val="24"/>
        </w:rPr>
        <w:t>: The 3D response surface plot for the ethanol yield at a lower level of hydrolyzing time (40 min)</w:t>
      </w:r>
    </w:p>
    <w:sectPr w:rsidR="002E2BC7" w:rsidRPr="002E2BC7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43299" w:rsidRDefault="00543299" w:rsidP="00B751E5">
      <w:pPr>
        <w:spacing w:after="0" w:line="240" w:lineRule="auto"/>
      </w:pPr>
      <w:r>
        <w:separator/>
      </w:r>
    </w:p>
  </w:endnote>
  <w:endnote w:type="continuationSeparator" w:id="0">
    <w:p w:rsidR="00543299" w:rsidRDefault="00543299" w:rsidP="00B751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7729995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751E5" w:rsidRDefault="00B751E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F002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751E5" w:rsidRDefault="00B751E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43299" w:rsidRDefault="00543299" w:rsidP="00B751E5">
      <w:pPr>
        <w:spacing w:after="0" w:line="240" w:lineRule="auto"/>
      </w:pPr>
      <w:r>
        <w:separator/>
      </w:r>
    </w:p>
  </w:footnote>
  <w:footnote w:type="continuationSeparator" w:id="0">
    <w:p w:rsidR="00543299" w:rsidRDefault="00543299" w:rsidP="00B751E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4F2373A"/>
    <w:multiLevelType w:val="hybridMultilevel"/>
    <w:tmpl w:val="F2BEFCE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2BC7"/>
    <w:rsid w:val="00004AA0"/>
    <w:rsid w:val="00046A45"/>
    <w:rsid w:val="000750BD"/>
    <w:rsid w:val="001063DE"/>
    <w:rsid w:val="001757BB"/>
    <w:rsid w:val="001A744D"/>
    <w:rsid w:val="002E2BC7"/>
    <w:rsid w:val="00345B6A"/>
    <w:rsid w:val="003C46A9"/>
    <w:rsid w:val="003D7A0C"/>
    <w:rsid w:val="003E7B76"/>
    <w:rsid w:val="00543299"/>
    <w:rsid w:val="009F0028"/>
    <w:rsid w:val="00A425C2"/>
    <w:rsid w:val="00AD2357"/>
    <w:rsid w:val="00AF734C"/>
    <w:rsid w:val="00B751E5"/>
    <w:rsid w:val="00BA0F42"/>
    <w:rsid w:val="00D128D2"/>
    <w:rsid w:val="00D74FD2"/>
    <w:rsid w:val="00DD3B57"/>
    <w:rsid w:val="00E423E6"/>
    <w:rsid w:val="00F10434"/>
    <w:rsid w:val="00F4250C"/>
    <w:rsid w:val="00F87843"/>
    <w:rsid w:val="00F96A31"/>
    <w:rsid w:val="00FC3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8AFE92"/>
  <w15:chartTrackingRefBased/>
  <w15:docId w15:val="{61A752F0-09CE-4E84-ABA0-9A7AD0E25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78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04AA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751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51E5"/>
  </w:style>
  <w:style w:type="paragraph" w:styleId="Footer">
    <w:name w:val="footer"/>
    <w:basedOn w:val="Normal"/>
    <w:link w:val="FooterChar"/>
    <w:uiPriority w:val="99"/>
    <w:unhideWhenUsed/>
    <w:rsid w:val="00B751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51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4</Pages>
  <Words>287</Words>
  <Characters>164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dora</dc:creator>
  <cp:keywords/>
  <dc:description/>
  <cp:lastModifiedBy>Fidora</cp:lastModifiedBy>
  <cp:revision>31</cp:revision>
  <dcterms:created xsi:type="dcterms:W3CDTF">2022-02-15T23:09:00Z</dcterms:created>
  <dcterms:modified xsi:type="dcterms:W3CDTF">2022-03-16T14:07:00Z</dcterms:modified>
</cp:coreProperties>
</file>